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36D0A" w14:textId="0AA0D7F2" w:rsidR="00F66D44" w:rsidRDefault="00F66D44">
      <w:pPr>
        <w:rPr>
          <w:rFonts w:ascii="Times New Roman" w:hAnsi="Times New Roman" w:cs="Times New Roman"/>
          <w:sz w:val="20"/>
          <w:szCs w:val="20"/>
        </w:rPr>
      </w:pPr>
    </w:p>
    <w:p w14:paraId="57891682" w14:textId="77777777" w:rsidR="00DE54F5" w:rsidRPr="00533288" w:rsidRDefault="00DE54F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1FAAD122" w14:textId="77777777" w:rsidR="00F66D44" w:rsidRPr="009818E8" w:rsidRDefault="00F66D44" w:rsidP="009818E8">
      <w:pPr>
        <w:rPr>
          <w:rFonts w:ascii="Times New Roman" w:hAnsi="Times New Roman" w:cs="Times New Roman"/>
          <w:sz w:val="36"/>
          <w:szCs w:val="36"/>
        </w:rPr>
      </w:pPr>
    </w:p>
    <w:p w14:paraId="2E384702" w14:textId="3099FA10" w:rsidR="00272E03" w:rsidRPr="009818E8" w:rsidRDefault="00AA3C20" w:rsidP="009818E8">
      <w:pPr>
        <w:tabs>
          <w:tab w:val="left" w:pos="1500"/>
        </w:tabs>
        <w:ind w:left="-630" w:hanging="90"/>
        <w:rPr>
          <w:rFonts w:ascii="Times New Roman" w:hAnsi="Times New Roman" w:cs="Times New Roman"/>
          <w:b/>
          <w:sz w:val="36"/>
          <w:szCs w:val="36"/>
        </w:rPr>
      </w:pPr>
      <w:r w:rsidRPr="009818E8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A83FB7" w:rsidRPr="009818E8">
        <w:rPr>
          <w:rFonts w:ascii="Times New Roman" w:hAnsi="Times New Roman" w:cs="Times New Roman"/>
          <w:b/>
          <w:sz w:val="36"/>
          <w:szCs w:val="36"/>
        </w:rPr>
        <w:t>S</w:t>
      </w:r>
      <w:r w:rsidR="0071452B" w:rsidRPr="009818E8">
        <w:rPr>
          <w:rFonts w:ascii="Times New Roman" w:hAnsi="Times New Roman" w:cs="Times New Roman"/>
          <w:b/>
          <w:sz w:val="36"/>
          <w:szCs w:val="36"/>
        </w:rPr>
        <w:t>5</w:t>
      </w:r>
      <w:r w:rsidR="00A83FB7" w:rsidRPr="009818E8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3E399B" w:rsidRPr="009818E8">
        <w:rPr>
          <w:rFonts w:ascii="Times New Roman" w:hAnsi="Times New Roman" w:cs="Times New Roman"/>
          <w:b/>
          <w:sz w:val="36"/>
          <w:szCs w:val="36"/>
        </w:rPr>
        <w:t>Table</w:t>
      </w:r>
      <w:r w:rsidR="00DE54F5" w:rsidRPr="009818E8">
        <w:rPr>
          <w:rFonts w:ascii="Times New Roman" w:hAnsi="Times New Roman" w:cs="Times New Roman"/>
          <w:b/>
          <w:sz w:val="36"/>
          <w:szCs w:val="36"/>
        </w:rPr>
        <w:t>:</w:t>
      </w:r>
      <w:r w:rsidR="00272E03" w:rsidRPr="009818E8">
        <w:rPr>
          <w:rFonts w:ascii="Times New Roman" w:hAnsi="Times New Roman" w:cs="Times New Roman"/>
          <w:b/>
          <w:sz w:val="36"/>
          <w:szCs w:val="36"/>
        </w:rPr>
        <w:t xml:space="preserve"> Design and Reporting Quality for Included Health Systems CRTs</w:t>
      </w:r>
    </w:p>
    <w:p w14:paraId="6971978A" w14:textId="23FECE58" w:rsidR="00DE54F5" w:rsidRDefault="00DE54F5" w:rsidP="001071AA">
      <w:pPr>
        <w:ind w:left="-630"/>
        <w:rPr>
          <w:rFonts w:ascii="Times New Roman" w:hAnsi="Times New Roman" w:cs="Times New Roman"/>
        </w:rPr>
      </w:pPr>
    </w:p>
    <w:tbl>
      <w:tblPr>
        <w:tblW w:w="98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3600"/>
        <w:gridCol w:w="1620"/>
        <w:gridCol w:w="1440"/>
        <w:gridCol w:w="1509"/>
        <w:gridCol w:w="1641"/>
      </w:tblGrid>
      <w:tr w:rsidR="00272E03" w:rsidRPr="00EB4F66" w14:paraId="35A4254B" w14:textId="77777777" w:rsidTr="00272E03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D9250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Quality Assessment and Reporting Qua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2EC11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727C9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E1B2A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50F98" w14:textId="77777777" w:rsidR="00272E03" w:rsidRPr="00AA3EF3" w:rsidRDefault="00272E03" w:rsidP="00705CC9">
            <w:pPr>
              <w:ind w:left="420" w:right="295" w:hanging="4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</w:t>
            </w:r>
            <w:r w:rsidRPr="00AA3E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lmonary</w:t>
            </w:r>
          </w:p>
        </w:tc>
      </w:tr>
      <w:tr w:rsidR="00272E03" w:rsidRPr="00EB4F66" w14:paraId="1F278B55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77760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lity Assess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B8280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A669B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1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F16C2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8F122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30</w:t>
            </w:r>
          </w:p>
        </w:tc>
      </w:tr>
      <w:tr w:rsidR="00272E03" w:rsidRPr="00EB4F66" w14:paraId="1A08DFB4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18F799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stification for cluster design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F7982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37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52A4B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50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476AF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7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9DFBA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6.6%)</w:t>
            </w:r>
          </w:p>
        </w:tc>
      </w:tr>
      <w:tr w:rsidR="00272E03" w:rsidRPr="00EB4F66" w14:paraId="6249CD0F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7ABD0D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s at least 4 clusters per treatment grou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3928F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8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A54EF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81.2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93EA0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88.9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445E2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93.3%)</w:t>
            </w:r>
          </w:p>
        </w:tc>
      </w:tr>
      <w:tr w:rsidR="00272E03" w:rsidRPr="00EB4F66" w14:paraId="1AF5C047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4CB01C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ows for clustering in sample siz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CFF15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6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2AB77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62.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897C0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66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257F8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54.8%)</w:t>
            </w:r>
          </w:p>
        </w:tc>
      </w:tr>
      <w:tr w:rsidR="00272E03" w:rsidRPr="00EB4F66" w14:paraId="582EC251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DE2EF2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s matching, stratification, or minimiz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BDADF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57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87880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7.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39806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66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BE9A2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63.3%)</w:t>
            </w:r>
          </w:p>
        </w:tc>
      </w:tr>
      <w:tr w:rsidR="00272E03" w:rsidRPr="00EB4F66" w14:paraId="67535FA7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E18ECC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ows of clustering in analy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FD4C5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76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246EF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87.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80F98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77.8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B3313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70%)</w:t>
            </w:r>
          </w:p>
        </w:tc>
      </w:tr>
      <w:tr w:rsidR="00272E03" w:rsidRPr="00EB4F66" w14:paraId="58FE1CF0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897E56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porting Qua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0559A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0BCCD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7E5BA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507EE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2E03" w:rsidRPr="00EB4F66" w14:paraId="18D2B2E1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8F71C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uster RCT in tit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CB16F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56.2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FB503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68.7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FE4B7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4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63C43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56.6%)</w:t>
            </w:r>
          </w:p>
        </w:tc>
      </w:tr>
      <w:tr w:rsidR="00272E03" w:rsidRPr="00EB4F66" w14:paraId="465CA24C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521BA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C estimate inclu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BBB0E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60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3E3CC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62.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6EF8A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55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04039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63.3%)</w:t>
            </w:r>
          </w:p>
        </w:tc>
      </w:tr>
      <w:tr w:rsidR="00272E03" w:rsidRPr="00EB4F66" w14:paraId="742AA57C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B2469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ts number of clusters randomiz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0B214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93.7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C6C53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93.7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49BCD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94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9AD4F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93.3%)</w:t>
            </w:r>
          </w:p>
        </w:tc>
      </w:tr>
      <w:tr w:rsidR="00272E03" w:rsidRPr="00EB4F66" w14:paraId="38D91B5B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B7491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bes baseline comparison of clust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3B584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1.2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776CB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1.2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5550A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7.8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C2DE3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3.3%)</w:t>
            </w:r>
          </w:p>
        </w:tc>
      </w:tr>
      <w:tr w:rsidR="00272E03" w:rsidRPr="00EB4F66" w14:paraId="32893F24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B4D3E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bes baseline comparison of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F45E5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95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9647F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00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10AD2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00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8D3FB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93.3%)</w:t>
            </w:r>
          </w:p>
        </w:tc>
      </w:tr>
      <w:tr w:rsidR="00272E03" w:rsidRPr="00EB4F66" w14:paraId="2EF3DE02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824C3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cluster size lis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74121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35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A653C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7.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A64E5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3.3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D8493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6.6%)</w:t>
            </w:r>
          </w:p>
        </w:tc>
      </w:tr>
      <w:tr w:rsidR="00272E03" w:rsidRPr="00EB4F66" w14:paraId="3EE05722" w14:textId="77777777" w:rsidTr="00272E03">
        <w:trPr>
          <w:trHeight w:val="64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98CE10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lains whether analysis conducted at the cluster or individual leve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625C2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59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37D88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62.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3C690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4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55B67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66.6%)</w:t>
            </w:r>
          </w:p>
        </w:tc>
      </w:tr>
      <w:tr w:rsidR="00272E03" w:rsidRPr="00EB4F66" w14:paraId="56F95C8A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B8F97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s on loss to follow up of clust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05E57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87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FD1D8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81.2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24C0D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94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C4D96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86.6%)</w:t>
            </w:r>
          </w:p>
        </w:tc>
      </w:tr>
      <w:tr w:rsidR="00272E03" w:rsidRPr="00EB4F66" w14:paraId="29E46EF1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00D4C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s on loss to follow up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AFD6A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92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8BF6D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93.7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46C12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94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2E694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90%)</w:t>
            </w:r>
          </w:p>
        </w:tc>
      </w:tr>
      <w:tr w:rsidR="00272E03" w:rsidRPr="00EB4F66" w14:paraId="246744D6" w14:textId="77777777" w:rsidTr="00272E0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0EFB7" w14:textId="77777777" w:rsidR="00272E03" w:rsidRPr="00AA3EF3" w:rsidRDefault="00272E03" w:rsidP="00705CC9">
            <w:pPr>
              <w:ind w:left="420" w:hanging="42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0% Reporting Qua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902FD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 (7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49700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 (6.2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1B4D6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 (5.5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36DC8" w14:textId="77777777" w:rsidR="00272E03" w:rsidRPr="00AA3EF3" w:rsidRDefault="00272E03" w:rsidP="00705CC9">
            <w:pPr>
              <w:ind w:left="420" w:hanging="4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3EF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 (10%)</w:t>
            </w:r>
          </w:p>
        </w:tc>
      </w:tr>
    </w:tbl>
    <w:p w14:paraId="013ED1A7" w14:textId="77777777" w:rsidR="00272E03" w:rsidRDefault="00272E03" w:rsidP="001071AA">
      <w:pPr>
        <w:ind w:left="-630"/>
        <w:rPr>
          <w:rFonts w:ascii="Times New Roman" w:hAnsi="Times New Roman" w:cs="Times New Roman"/>
        </w:rPr>
      </w:pPr>
    </w:p>
    <w:p w14:paraId="40C1345F" w14:textId="77777777" w:rsidR="00DE54F5" w:rsidRDefault="00DE54F5" w:rsidP="001071AA">
      <w:pPr>
        <w:ind w:left="-630"/>
        <w:rPr>
          <w:rFonts w:ascii="Times New Roman" w:hAnsi="Times New Roman" w:cs="Times New Roman"/>
        </w:rPr>
      </w:pPr>
    </w:p>
    <w:p w14:paraId="207C935B" w14:textId="77777777" w:rsidR="007856A4" w:rsidRPr="00256AF9" w:rsidRDefault="007856A4">
      <w:pPr>
        <w:rPr>
          <w:rFonts w:ascii="Times New Roman" w:hAnsi="Times New Roman" w:cs="Times New Roman"/>
        </w:rPr>
      </w:pPr>
    </w:p>
    <w:sectPr w:rsidR="007856A4" w:rsidRPr="00256AF9" w:rsidSect="00533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D44"/>
    <w:rsid w:val="00036475"/>
    <w:rsid w:val="00051611"/>
    <w:rsid w:val="0008487A"/>
    <w:rsid w:val="00084B97"/>
    <w:rsid w:val="000D7A99"/>
    <w:rsid w:val="00103377"/>
    <w:rsid w:val="001071AA"/>
    <w:rsid w:val="00181748"/>
    <w:rsid w:val="001F02FC"/>
    <w:rsid w:val="002018E7"/>
    <w:rsid w:val="002443B1"/>
    <w:rsid w:val="00256AF9"/>
    <w:rsid w:val="002610BF"/>
    <w:rsid w:val="00264662"/>
    <w:rsid w:val="00272E03"/>
    <w:rsid w:val="002B513A"/>
    <w:rsid w:val="002E32C4"/>
    <w:rsid w:val="00301B25"/>
    <w:rsid w:val="0032469F"/>
    <w:rsid w:val="00343C2B"/>
    <w:rsid w:val="00370C81"/>
    <w:rsid w:val="003812B2"/>
    <w:rsid w:val="003E10CD"/>
    <w:rsid w:val="003E399B"/>
    <w:rsid w:val="004830AF"/>
    <w:rsid w:val="004976DD"/>
    <w:rsid w:val="00533288"/>
    <w:rsid w:val="0058796B"/>
    <w:rsid w:val="005B7042"/>
    <w:rsid w:val="005C4BCB"/>
    <w:rsid w:val="005C617A"/>
    <w:rsid w:val="005D7472"/>
    <w:rsid w:val="006177C2"/>
    <w:rsid w:val="0063117F"/>
    <w:rsid w:val="00661387"/>
    <w:rsid w:val="00672FB1"/>
    <w:rsid w:val="006B07F8"/>
    <w:rsid w:val="0071452B"/>
    <w:rsid w:val="0073641E"/>
    <w:rsid w:val="00783E92"/>
    <w:rsid w:val="007856A4"/>
    <w:rsid w:val="007F694C"/>
    <w:rsid w:val="00843947"/>
    <w:rsid w:val="00874A19"/>
    <w:rsid w:val="008E5697"/>
    <w:rsid w:val="00905CAC"/>
    <w:rsid w:val="009332D9"/>
    <w:rsid w:val="00975A0A"/>
    <w:rsid w:val="009818E8"/>
    <w:rsid w:val="00A83FB7"/>
    <w:rsid w:val="00AA3C20"/>
    <w:rsid w:val="00AB6B23"/>
    <w:rsid w:val="00AF27AD"/>
    <w:rsid w:val="00B34F10"/>
    <w:rsid w:val="00B43017"/>
    <w:rsid w:val="00BA0085"/>
    <w:rsid w:val="00BA3A9D"/>
    <w:rsid w:val="00BD48E7"/>
    <w:rsid w:val="00C201B8"/>
    <w:rsid w:val="00C40EC2"/>
    <w:rsid w:val="00CA3E1D"/>
    <w:rsid w:val="00CE69FC"/>
    <w:rsid w:val="00D52C3A"/>
    <w:rsid w:val="00D55EB2"/>
    <w:rsid w:val="00DA6D6C"/>
    <w:rsid w:val="00DE54F5"/>
    <w:rsid w:val="00E0386A"/>
    <w:rsid w:val="00E14143"/>
    <w:rsid w:val="00E25B66"/>
    <w:rsid w:val="00E86014"/>
    <w:rsid w:val="00EB5F88"/>
    <w:rsid w:val="00EE24EA"/>
    <w:rsid w:val="00F27C33"/>
    <w:rsid w:val="00F62098"/>
    <w:rsid w:val="00F66D44"/>
    <w:rsid w:val="00FC6761"/>
    <w:rsid w:val="00FD6F3B"/>
    <w:rsid w:val="00FE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1D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5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nique Starks</dc:creator>
  <cp:keywords/>
  <dc:description/>
  <cp:lastModifiedBy>Dr Monique Starks</cp:lastModifiedBy>
  <cp:revision>5</cp:revision>
  <dcterms:created xsi:type="dcterms:W3CDTF">2019-07-22T17:19:00Z</dcterms:created>
  <dcterms:modified xsi:type="dcterms:W3CDTF">2019-07-24T19:47:00Z</dcterms:modified>
</cp:coreProperties>
</file>